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2D28C9" w14:textId="035EB128" w:rsidR="009C3583" w:rsidRPr="001A3A5F" w:rsidRDefault="008570A1">
      <w:r w:rsidRPr="001A3A5F">
        <w:t xml:space="preserve">Table S1: Monthly collection of </w:t>
      </w:r>
      <w:proofErr w:type="spellStart"/>
      <w:r w:rsidRPr="001A3A5F">
        <w:t>sandflies</w:t>
      </w:r>
      <w:proofErr w:type="spellEnd"/>
      <w:r w:rsidRPr="001A3A5F">
        <w:t xml:space="preserve"> using sticky and CDC light traps from January 200</w:t>
      </w:r>
      <w:r w:rsidR="004E60A6" w:rsidRPr="001A3A5F">
        <w:t>6</w:t>
      </w:r>
      <w:r w:rsidRPr="001A3A5F">
        <w:t xml:space="preserve"> to May 2007</w:t>
      </w:r>
    </w:p>
    <w:tbl>
      <w:tblPr>
        <w:tblW w:w="14762" w:type="dxa"/>
        <w:tblInd w:w="-815" w:type="dxa"/>
        <w:tblLook w:val="04A0" w:firstRow="1" w:lastRow="0" w:firstColumn="1" w:lastColumn="0" w:noHBand="0" w:noVBand="1"/>
      </w:tblPr>
      <w:tblGrid>
        <w:gridCol w:w="1806"/>
        <w:gridCol w:w="699"/>
        <w:gridCol w:w="739"/>
        <w:gridCol w:w="719"/>
        <w:gridCol w:w="699"/>
        <w:gridCol w:w="759"/>
        <w:gridCol w:w="699"/>
        <w:gridCol w:w="619"/>
        <w:gridCol w:w="739"/>
        <w:gridCol w:w="739"/>
        <w:gridCol w:w="699"/>
        <w:gridCol w:w="719"/>
        <w:gridCol w:w="739"/>
        <w:gridCol w:w="699"/>
        <w:gridCol w:w="739"/>
        <w:gridCol w:w="719"/>
        <w:gridCol w:w="699"/>
        <w:gridCol w:w="759"/>
        <w:gridCol w:w="773"/>
      </w:tblGrid>
      <w:tr w:rsidR="009C3583" w:rsidRPr="001A3A5F" w14:paraId="32373FF0" w14:textId="77777777" w:rsidTr="009C3583">
        <w:trPr>
          <w:trHeight w:val="360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362D53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75944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an 0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C7554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b 0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FF9B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r 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BC72D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r 06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ADB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y 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4F287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un 06</w:t>
            </w:r>
          </w:p>
        </w:tc>
        <w:tc>
          <w:tcPr>
            <w:tcW w:w="6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D134C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ul 0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E294C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ug 0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72720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Sep 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8C76C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Oct 06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B608D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Nov 06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7DD15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Dec 06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D490A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Jan 07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BF452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Feb 07</w:t>
            </w:r>
          </w:p>
        </w:tc>
        <w:tc>
          <w:tcPr>
            <w:tcW w:w="7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CC5F6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r 07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75C14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Apr 07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846AC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May 07</w:t>
            </w:r>
          </w:p>
        </w:tc>
        <w:tc>
          <w:tcPr>
            <w:tcW w:w="7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003D2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Total</w:t>
            </w:r>
          </w:p>
        </w:tc>
      </w:tr>
      <w:tr w:rsidR="009C3583" w:rsidRPr="001A3A5F" w14:paraId="7A27EF0A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9C9F33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fricana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94262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8913C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C81F7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5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6B18B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4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9F856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CCF24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77099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B805D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C4684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E1A34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5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4247D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CBDE6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1FC53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DDF13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B150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E2B62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2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723B9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644E9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437</w:t>
            </w:r>
          </w:p>
        </w:tc>
      </w:tr>
      <w:tr w:rsidR="009C3583" w:rsidRPr="001A3A5F" w14:paraId="00331174" w14:textId="77777777" w:rsidTr="009C3583">
        <w:trPr>
          <w:trHeight w:val="28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0A39F5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quamipleuris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5E586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73211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8705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8B0B1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35DF8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CE0EC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9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980C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6ED4C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3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E6630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73253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66B47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26607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4FC59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5D191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28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974C6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4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B2A9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7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7CCF0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0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1EE49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1099</w:t>
            </w:r>
          </w:p>
        </w:tc>
      </w:tr>
      <w:tr w:rsidR="009C3583" w:rsidRPr="001A3A5F" w14:paraId="324517E1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3137E7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imillima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3A6B9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3D68F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F0130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1620A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68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F0445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BBAE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8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BE8B0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E7AA1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73F59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A16A2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1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728BA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7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652B1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D32D08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65CE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D5E03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071B2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45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A8C4F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98000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143</w:t>
            </w:r>
          </w:p>
        </w:tc>
      </w:tr>
      <w:tr w:rsidR="009C3583" w:rsidRPr="001A3A5F" w14:paraId="6BED6D2E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1F3B3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schwetz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ECF2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BDDCB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C83DC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F5EB9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5B7E2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2B15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6D3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7AB44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639A1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1BD72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18ADE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D386F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EDF06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2D43A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88AD5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6EB66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575DB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B2EAF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550</w:t>
            </w:r>
          </w:p>
        </w:tc>
      </w:tr>
      <w:tr w:rsidR="009C3583" w:rsidRPr="001A3A5F" w14:paraId="2217FDCE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82815D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ntennata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A985C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7F127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F3546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F943E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AF3BB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923E1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658A3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45C3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02639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3D8A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8B19A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63916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CDFAA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16AC0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2083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9316D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E08B5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ED39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31</w:t>
            </w:r>
          </w:p>
        </w:tc>
      </w:tr>
      <w:tr w:rsidR="009C3583" w:rsidRPr="001A3A5F" w14:paraId="51CD12FE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709949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affinis</w:t>
            </w:r>
            <w:proofErr w:type="spellEnd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vorax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B54A0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E4E2F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3754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16AE9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3568A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FC50D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B62C3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CAE0D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21945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45AD5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16EE1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B8D74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26857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DC2B6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A1F8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7195E4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42C5F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B0D44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C3583" w:rsidRPr="001A3A5F" w14:paraId="1D95B184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35E7AA2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pastoriana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362F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481D2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9269C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F1F67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897CB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823C8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86B1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115B1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DFBC3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43B14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F4552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73454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36AB8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5E82D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CDC85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8CB7C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725FB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9D00D2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4</w:t>
            </w:r>
          </w:p>
        </w:tc>
      </w:tr>
      <w:tr w:rsidR="009C3583" w:rsidRPr="001A3A5F" w14:paraId="46A31BFF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C7E3B5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hamon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77469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FDAB17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3D61F8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856CD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AC6CC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6333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77707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21600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D3F6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427785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40747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C1421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122B8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1D91F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75B77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BA73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1BE80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0A9E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4</w:t>
            </w:r>
          </w:p>
        </w:tc>
      </w:tr>
      <w:tr w:rsidR="009C3583" w:rsidRPr="001A3A5F" w14:paraId="7DC26E11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75E312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uxton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9516C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97F09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F4B27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6F0CC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4A9CD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70B14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4F1A8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9D6C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093E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E73DC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39662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112AB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A0263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E7CCB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A6AC6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2FDBC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59A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EE446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02</w:t>
            </w:r>
          </w:p>
        </w:tc>
      </w:tr>
      <w:tr w:rsidR="009C3583" w:rsidRPr="001A3A5F" w14:paraId="076C607E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0575CB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ingram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4AAB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95EA4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49575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A7C11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A7D3E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78BCC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EDF34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9BE43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8EA7A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C34E9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2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BFB2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CE2B3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5D552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9836B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6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724C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CBBA0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AC1AB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B89FAE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733</w:t>
            </w:r>
          </w:p>
        </w:tc>
      </w:tr>
      <w:tr w:rsidR="009C3583" w:rsidRPr="001A3A5F" w14:paraId="63EDFB48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880E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collart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6697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B8AEA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1228B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B1F19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8D1AE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4EA21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ACCB0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F4E6B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DB6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E80D1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4AB27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ADAF9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6E3F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D5458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D996C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7AFDE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96A7E8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85AA9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25</w:t>
            </w:r>
          </w:p>
        </w:tc>
      </w:tr>
      <w:tr w:rsidR="009C3583" w:rsidRPr="001A3A5F" w14:paraId="1E4FAE32" w14:textId="77777777" w:rsidTr="009C3583">
        <w:trPr>
          <w:trHeight w:val="260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108E3" w14:textId="1D6375BB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issimillima</w:t>
            </w:r>
            <w:proofErr w:type="spellEnd"/>
          </w:p>
        </w:tc>
        <w:tc>
          <w:tcPr>
            <w:tcW w:w="69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BEB47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1E4EC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C1642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B7AD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155CB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6925F3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5BF4E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CE608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9565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51E56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DB6BA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BEA6F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180EC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FC835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48B67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8DD79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94913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93271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1</w:t>
            </w:r>
          </w:p>
        </w:tc>
      </w:tr>
      <w:tr w:rsidR="009C3583" w:rsidRPr="001A3A5F" w14:paraId="041F375E" w14:textId="77777777" w:rsidTr="009C3583">
        <w:trPr>
          <w:trHeight w:val="260"/>
        </w:trPr>
        <w:tc>
          <w:tcPr>
            <w:tcW w:w="18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6BFC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ubia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88B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3FE4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F8D9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6B32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3402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0C40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C17C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A119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1292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423C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D004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16B9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9E6C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77FD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3F43B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6F9E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7D4AE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AFB77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8</w:t>
            </w:r>
          </w:p>
        </w:tc>
      </w:tr>
      <w:tr w:rsidR="009C3583" w:rsidRPr="001A3A5F" w14:paraId="65AD4184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9BB56A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bedford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B7A0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D616B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799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16D6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F6F1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6DC8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68F2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341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1324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33C3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9E31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9024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853D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59CA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8617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F795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F663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D80EA67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98</w:t>
            </w:r>
          </w:p>
        </w:tc>
      </w:tr>
      <w:tr w:rsidR="009C3583" w:rsidRPr="001A3A5F" w14:paraId="40701EB7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4576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duren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097E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0898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8EF9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D1F4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56D9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6AE7D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173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36E1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9C1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8AEA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E0CCE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289E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11025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29506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D87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5C9D3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8C34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37D19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474</w:t>
            </w:r>
          </w:p>
        </w:tc>
      </w:tr>
      <w:tr w:rsidR="009C3583" w:rsidRPr="001A3A5F" w14:paraId="6293E10E" w14:textId="77777777" w:rsidTr="009C3583">
        <w:trPr>
          <w:trHeight w:val="26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7274D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 xml:space="preserve">P. </w:t>
            </w:r>
            <w:proofErr w:type="spellStart"/>
            <w:r w:rsidRPr="001A3A5F">
              <w:rPr>
                <w:rFonts w:ascii="Arial" w:eastAsia="Times New Roman" w:hAnsi="Arial" w:cs="Arial"/>
                <w:i/>
                <w:iCs/>
                <w:sz w:val="20"/>
                <w:szCs w:val="20"/>
                <w:lang w:val="en-US"/>
              </w:rPr>
              <w:t>rodhaini</w:t>
            </w:r>
            <w:proofErr w:type="spellEnd"/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B802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F2C9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E2B9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C1DE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4B230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84B1E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9DC4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4AF8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24D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6030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A028F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FA53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28FB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492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725F4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B7DCFA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54CC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7EF543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36</w:t>
            </w:r>
          </w:p>
        </w:tc>
      </w:tr>
      <w:tr w:rsidR="009C3583" w:rsidRPr="009C3583" w14:paraId="2C9DA8DE" w14:textId="77777777" w:rsidTr="009C3583">
        <w:trPr>
          <w:trHeight w:val="250"/>
        </w:trPr>
        <w:tc>
          <w:tcPr>
            <w:tcW w:w="18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2DCE7F" w14:textId="77777777" w:rsidR="009C3583" w:rsidRPr="001A3A5F" w:rsidRDefault="009C3583" w:rsidP="009C358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Total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7B40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6A5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03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9A5F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400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088B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202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A813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07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D0568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75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5779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50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99DF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8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ED55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1014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C448D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27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EA10C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88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542AB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942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1B76E1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63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C90FE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739</w:t>
            </w:r>
          </w:p>
        </w:tc>
        <w:tc>
          <w:tcPr>
            <w:tcW w:w="7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358D5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59</w:t>
            </w:r>
          </w:p>
        </w:tc>
        <w:tc>
          <w:tcPr>
            <w:tcW w:w="6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B3C742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3729</w:t>
            </w:r>
          </w:p>
        </w:tc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00DAF" w14:textId="77777777" w:rsidR="009C3583" w:rsidRPr="001A3A5F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281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49E332" w14:textId="77777777" w:rsidR="009C3583" w:rsidRPr="009C3583" w:rsidRDefault="009C3583" w:rsidP="009C358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</w:pPr>
            <w:r w:rsidRPr="001A3A5F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US"/>
              </w:rPr>
              <w:t>22016</w:t>
            </w:r>
          </w:p>
        </w:tc>
      </w:tr>
    </w:tbl>
    <w:p w14:paraId="7C5737F2" w14:textId="77777777" w:rsidR="009C3583" w:rsidRDefault="009C3583"/>
    <w:sectPr w:rsidR="009C3583" w:rsidSect="001A3A5F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3583"/>
    <w:rsid w:val="00162220"/>
    <w:rsid w:val="001A3A5F"/>
    <w:rsid w:val="004E60A6"/>
    <w:rsid w:val="005B24B3"/>
    <w:rsid w:val="006D6898"/>
    <w:rsid w:val="008570A1"/>
    <w:rsid w:val="009C3583"/>
    <w:rsid w:val="00B64E6E"/>
    <w:rsid w:val="00BC27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EA2EF1"/>
  <w15:chartTrackingRefBased/>
  <w15:docId w15:val="{BA173473-4E5F-4E63-AD43-CDE294EC07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8459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3</Words>
  <Characters>1102</Characters>
  <Application>Microsoft Office Word</Application>
  <DocSecurity>0</DocSecurity>
  <Lines>9</Lines>
  <Paragraphs>2</Paragraphs>
  <ScaleCrop>false</ScaleCrop>
  <Company/>
  <LinksUpToDate>false</LinksUpToDate>
  <CharactersWithSpaces>1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iedzom Komi DE SOUZA</dc:creator>
  <cp:keywords/>
  <dc:description/>
  <cp:lastModifiedBy>Sangeetha Nanda Gopal</cp:lastModifiedBy>
  <cp:revision>4</cp:revision>
  <dcterms:created xsi:type="dcterms:W3CDTF">2023-02-27T07:11:00Z</dcterms:created>
  <dcterms:modified xsi:type="dcterms:W3CDTF">2023-04-05T07:12:00Z</dcterms:modified>
</cp:coreProperties>
</file>